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DA2C5" w14:textId="77777777" w:rsidR="00314AB5" w:rsidRPr="0009196A" w:rsidRDefault="00314AB5" w:rsidP="00314AB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196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9196A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483A4C70" w14:textId="77777777" w:rsidR="00314AB5" w:rsidRPr="001B1282" w:rsidRDefault="00314AB5" w:rsidP="00314A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1282">
        <w:rPr>
          <w:rFonts w:ascii="Times New Roman" w:hAnsi="Times New Roman" w:cs="Times New Roman"/>
          <w:sz w:val="24"/>
          <w:szCs w:val="24"/>
        </w:rPr>
        <w:t xml:space="preserve">Relative fold change of miRNAs in 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1B1282">
        <w:rPr>
          <w:rFonts w:ascii="Times New Roman" w:hAnsi="Times New Roman" w:cs="Times New Roman"/>
          <w:sz w:val="24"/>
          <w:szCs w:val="24"/>
        </w:rPr>
        <w:t xml:space="preserve"> in response to IL-1</w:t>
      </w:r>
      <w:r w:rsidRPr="001B1282">
        <w:rPr>
          <w:rFonts w:ascii="Times New Roman" w:eastAsiaTheme="minorHAnsi" w:hAnsi="Times New Roman" w:cs="Times New Roman"/>
          <w:sz w:val="24"/>
          <w:szCs w:val="24"/>
        </w:rPr>
        <w:t>β</w:t>
      </w:r>
    </w:p>
    <w:p w14:paraId="7F933B9A" w14:textId="77777777" w:rsidR="00314AB5" w:rsidRDefault="00314AB5" w:rsidP="00314AB5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701"/>
      </w:tblGrid>
      <w:tr w:rsidR="00314AB5" w:rsidRPr="00D07A88" w14:paraId="398E9433" w14:textId="77777777" w:rsidTr="003A7B76">
        <w:trPr>
          <w:jc w:val="center"/>
        </w:trPr>
        <w:tc>
          <w:tcPr>
            <w:tcW w:w="1701" w:type="dxa"/>
            <w:vMerge w:val="restart"/>
          </w:tcPr>
          <w:p w14:paraId="4E6277C2" w14:textId="77777777" w:rsidR="00314AB5" w:rsidRPr="00D07A88" w:rsidRDefault="00314AB5" w:rsidP="003A7B76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A88">
              <w:rPr>
                <w:rFonts w:ascii="Times New Roman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4678" w:type="dxa"/>
            <w:gridSpan w:val="3"/>
          </w:tcPr>
          <w:p w14:paraId="32992E36" w14:textId="77777777" w:rsidR="00314AB5" w:rsidRPr="00D07A88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A88">
              <w:rPr>
                <w:rFonts w:ascii="Times New Roman" w:hAnsi="Times New Roman" w:cs="Times New Roman"/>
                <w:sz w:val="24"/>
                <w:szCs w:val="24"/>
              </w:rPr>
              <w:t>Change Fold</w:t>
            </w:r>
          </w:p>
        </w:tc>
      </w:tr>
      <w:tr w:rsidR="00314AB5" w:rsidRPr="00D07A88" w14:paraId="4143BD5E" w14:textId="77777777" w:rsidTr="003A7B76">
        <w:trPr>
          <w:jc w:val="center"/>
        </w:trPr>
        <w:tc>
          <w:tcPr>
            <w:tcW w:w="1701" w:type="dxa"/>
            <w:vMerge/>
          </w:tcPr>
          <w:p w14:paraId="2DD8466A" w14:textId="77777777" w:rsidR="00314AB5" w:rsidRPr="00D07A88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D121AD6" w14:textId="77777777" w:rsidR="00314AB5" w:rsidRPr="00D07A88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A88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59" w:type="dxa"/>
          </w:tcPr>
          <w:p w14:paraId="1A9C64C7" w14:textId="77777777" w:rsidR="00314AB5" w:rsidRPr="00D07A88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A88">
              <w:rPr>
                <w:rFonts w:ascii="Times New Roman" w:hAnsi="Times New Roman" w:cs="Times New Roman"/>
                <w:sz w:val="24"/>
                <w:szCs w:val="24"/>
              </w:rPr>
              <w:t>SW1353</w:t>
            </w:r>
          </w:p>
        </w:tc>
        <w:tc>
          <w:tcPr>
            <w:tcW w:w="1701" w:type="dxa"/>
          </w:tcPr>
          <w:p w14:paraId="7CD2E262" w14:textId="77777777" w:rsidR="00314AB5" w:rsidRPr="00D07A88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tilage</w:t>
            </w:r>
          </w:p>
        </w:tc>
      </w:tr>
      <w:tr w:rsidR="00314AB5" w:rsidRPr="00D07A88" w14:paraId="1DA6859E" w14:textId="77777777" w:rsidTr="003A7B76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5EC48B0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9b-1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5174BA3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14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59BD84D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34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69E9AD3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4</w:t>
            </w:r>
          </w:p>
        </w:tc>
      </w:tr>
      <w:tr w:rsidR="00314AB5" w:rsidRPr="00D07A88" w14:paraId="46DFAFC9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860C6A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hAnsi="Times New Roman" w:cs="Times New Roman"/>
                <w:sz w:val="24"/>
                <w:szCs w:val="24"/>
              </w:rPr>
              <w:t>miR-18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3B0EC3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5632976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3A7D2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3</w:t>
            </w:r>
          </w:p>
        </w:tc>
      </w:tr>
      <w:tr w:rsidR="00314AB5" w:rsidRPr="00D07A88" w14:paraId="38666EBE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E678678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0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49E51E8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8B9007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54484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</w:t>
            </w:r>
          </w:p>
        </w:tc>
      </w:tr>
      <w:tr w:rsidR="00314AB5" w:rsidRPr="00D07A88" w14:paraId="7F5ABCDD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CB32E6A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08659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A2EE7FE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5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86B857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314AB5" w:rsidRPr="00D07A88" w14:paraId="22627CF9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70C73A1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76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3BCBF6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B06C88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489AA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8</w:t>
            </w:r>
          </w:p>
        </w:tc>
      </w:tr>
      <w:tr w:rsidR="00314AB5" w:rsidRPr="00D07A88" w14:paraId="03A3E383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76110A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1C9D434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6DEA56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7D654C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6</w:t>
            </w:r>
          </w:p>
        </w:tc>
      </w:tr>
      <w:tr w:rsidR="00314AB5" w:rsidRPr="00D07A88" w14:paraId="1A19C0E0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15BD65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B3A482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5EDFE3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3F6BD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2</w:t>
            </w:r>
          </w:p>
        </w:tc>
      </w:tr>
      <w:tr w:rsidR="00314AB5" w:rsidRPr="00D07A88" w14:paraId="5A5FFE6A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908FEB4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9203B7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96630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60F33C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 w:rsidR="00314AB5" w:rsidRPr="00D07A88" w14:paraId="38DDA423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FB01C8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24214D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C27759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D7261A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1</w:t>
            </w:r>
          </w:p>
        </w:tc>
      </w:tr>
      <w:tr w:rsidR="00314AB5" w:rsidRPr="00D07A88" w14:paraId="08AD140E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9EEB3C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8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57288D8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5F893DE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4D9DD7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2</w:t>
            </w:r>
          </w:p>
        </w:tc>
      </w:tr>
      <w:tr w:rsidR="00314AB5" w:rsidRPr="00D07A88" w14:paraId="3169FD8B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2E7137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E350F1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A4FFC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F4263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3</w:t>
            </w:r>
          </w:p>
        </w:tc>
      </w:tr>
      <w:tr w:rsidR="00314AB5" w:rsidRPr="00D07A88" w14:paraId="5FE80A85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A308BD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6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72CF34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83D05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DB5F6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5</w:t>
            </w:r>
          </w:p>
        </w:tc>
      </w:tr>
      <w:tr w:rsidR="00314AB5" w:rsidRPr="00D07A88" w14:paraId="7BC3B581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3E8862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7061D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662163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1BBA38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</w:tr>
      <w:tr w:rsidR="00314AB5" w:rsidRPr="00D07A88" w14:paraId="05E18A0D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E171ACA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5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6B73D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483C1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3582A4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314AB5" w:rsidRPr="00D07A88" w14:paraId="1F5A13BE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879B83D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DD9BF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B7493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804168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</w:tr>
      <w:tr w:rsidR="00314AB5" w:rsidRPr="00D07A88" w14:paraId="56033C51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DB4152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7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9C2453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2A75F7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FC819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</w:tr>
      <w:tr w:rsidR="00314AB5" w:rsidRPr="00D07A88" w14:paraId="66036CA2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52DC272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29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897324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132337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3AC77A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</w:tr>
      <w:tr w:rsidR="00314AB5" w:rsidRPr="00D07A88" w14:paraId="72C44B9D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C6B7079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19-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C6A1D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3B33F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460897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314AB5" w:rsidRPr="00D07A88" w14:paraId="767896E7" w14:textId="77777777" w:rsidTr="003A7B76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F95C02A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2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FA0E75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097A71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B1606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  <w:tr w:rsidR="00314AB5" w:rsidRPr="00D07A88" w14:paraId="0291357B" w14:textId="77777777" w:rsidTr="003A7B76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0B421B00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21284E1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B804FD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4844D2B" w14:textId="77777777" w:rsidR="00314AB5" w:rsidRPr="00E72907" w:rsidRDefault="00314AB5" w:rsidP="003A7B7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729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</w:tbl>
    <w:p w14:paraId="17BD4E68" w14:textId="77777777" w:rsidR="00314AB5" w:rsidRDefault="00314AB5" w:rsidP="00314AB5"/>
    <w:p w14:paraId="15EF009C" w14:textId="77777777" w:rsidR="00AF61E7" w:rsidRDefault="00AF61E7"/>
    <w:sectPr w:rsidR="00AF6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B5"/>
    <w:rsid w:val="00314AB5"/>
    <w:rsid w:val="00A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5053"/>
  <w15:chartTrackingRefBased/>
  <w15:docId w15:val="{82DFEDC9-9B11-4D0D-BAC5-D7C9F939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4125816@qq.com</dc:creator>
  <cp:keywords/>
  <dc:description/>
  <cp:lastModifiedBy>704125816@qq.com</cp:lastModifiedBy>
  <cp:revision>1</cp:revision>
  <dcterms:created xsi:type="dcterms:W3CDTF">2020-10-15T14:09:00Z</dcterms:created>
  <dcterms:modified xsi:type="dcterms:W3CDTF">2020-10-15T14:09:00Z</dcterms:modified>
</cp:coreProperties>
</file>